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3C7F6" w14:textId="77777777" w:rsidR="0002239D" w:rsidRPr="00FE1438" w:rsidRDefault="0002239D" w:rsidP="0002239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E1438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</w:t>
      </w:r>
    </w:p>
    <w:p w14:paraId="7C3AF5D7" w14:textId="77777777" w:rsidR="0002239D" w:rsidRPr="006A18E5" w:rsidRDefault="0002239D" w:rsidP="0002239D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14:paraId="7CF63243" w14:textId="77777777" w:rsidR="0002239D" w:rsidRDefault="0002239D" w:rsidP="0002239D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val="da-DK" w:eastAsia="da-DK"/>
        </w:rPr>
      </w:pPr>
      <w:r w:rsidRPr="00A930B5">
        <w:rPr>
          <w:rFonts w:ascii="Calibri" w:hAnsi="Calibri" w:cs="Calibri"/>
          <w:noProof/>
          <w:lang w:val="en-GB" w:eastAsia="da-DK"/>
        </w:rPr>
        <w:drawing>
          <wp:inline distT="0" distB="0" distL="0" distR="0" wp14:anchorId="4C22E8D8" wp14:editId="724B8699">
            <wp:extent cx="3529728" cy="2645404"/>
            <wp:effectExtent l="0" t="0" r="0" b="0"/>
            <wp:docPr id="65124227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1242273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4730" cy="2649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F3299B" w14:textId="77777777" w:rsidR="0002239D" w:rsidRPr="00AE4D99" w:rsidRDefault="0002239D" w:rsidP="0002239D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eastAsia="da-DK"/>
        </w:rPr>
      </w:pPr>
      <w:r w:rsidRPr="00ED442F">
        <w:rPr>
          <w:rFonts w:ascii="Times New Roman" w:hAnsi="Times New Roman" w:cs="Times New Roman"/>
          <w:noProof/>
          <w:sz w:val="24"/>
          <w:szCs w:val="24"/>
          <w:lang w:val="da-DK" w:eastAsia="da-DK"/>
        </w:rPr>
        <w:drawing>
          <wp:inline distT="0" distB="0" distL="0" distR="0" wp14:anchorId="56779D82" wp14:editId="45E25CDE">
            <wp:extent cx="2767649" cy="2075737"/>
            <wp:effectExtent l="0" t="0" r="0" b="1270"/>
            <wp:docPr id="1177003732" name="Picture 1" descr="A black and white image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7003732" name="Picture 1" descr="A black and white image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71977" cy="2078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E4D99">
        <w:rPr>
          <w:noProof/>
        </w:rPr>
        <w:t xml:space="preserve"> </w:t>
      </w:r>
      <w:r w:rsidRPr="00AE4D99">
        <w:rPr>
          <w:rFonts w:ascii="Times New Roman" w:hAnsi="Times New Roman" w:cs="Times New Roman"/>
          <w:noProof/>
          <w:sz w:val="24"/>
          <w:szCs w:val="24"/>
          <w:lang w:val="da-DK" w:eastAsia="da-DK"/>
        </w:rPr>
        <w:drawing>
          <wp:inline distT="0" distB="0" distL="0" distR="0" wp14:anchorId="181185EB" wp14:editId="734B56F8">
            <wp:extent cx="2767045" cy="2075284"/>
            <wp:effectExtent l="0" t="0" r="0" b="1270"/>
            <wp:docPr id="1319067625" name="Picture 1" descr="A black and whit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9067625" name="Picture 1" descr="A black and white graph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83443" cy="2087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FDD21" w14:textId="45FB9C37" w:rsidR="0002239D" w:rsidRPr="0002239D" w:rsidRDefault="0002239D" w:rsidP="0002239D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2239D">
        <w:rPr>
          <w:rFonts w:ascii="Times New Roman" w:hAnsi="Times New Roman" w:cs="Times New Roman"/>
          <w:b/>
          <w:sz w:val="20"/>
          <w:szCs w:val="20"/>
          <w:lang w:val="en-GB"/>
        </w:rPr>
        <w:t xml:space="preserve">Figure A1 </w:t>
      </w:r>
      <w:r w:rsidRPr="0002239D"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Top: </w:t>
      </w:r>
      <w:r w:rsidRPr="0002239D">
        <w:rPr>
          <w:rFonts w:ascii="Times New Roman" w:hAnsi="Times New Roman" w:cs="Times New Roman"/>
          <w:sz w:val="20"/>
          <w:szCs w:val="20"/>
          <w:lang w:val="en-GB"/>
        </w:rPr>
        <w:t xml:space="preserve">Spectral noise levels in different locations of the otter pool between trials (black and green lines with circulation pump switched on and off, respectively, and stippled black line self-noise of recording equipment). Blue lines are minimum and maximum spectral noise levels at the location of playback with pump off. Welsh averaging, Hanning window, filtering bandwidth 46 Hz. </w:t>
      </w:r>
      <w:r w:rsidRPr="0002239D">
        <w:rPr>
          <w:rFonts w:ascii="Times New Roman" w:hAnsi="Times New Roman" w:cs="Times New Roman"/>
          <w:b/>
          <w:i/>
          <w:sz w:val="20"/>
          <w:szCs w:val="20"/>
          <w:lang w:val="en-GB"/>
        </w:rPr>
        <w:t>Bottom</w:t>
      </w:r>
      <w:r w:rsidRPr="0002239D">
        <w:rPr>
          <w:rFonts w:ascii="Times New Roman" w:hAnsi="Times New Roman" w:cs="Times New Roman"/>
          <w:i/>
          <w:sz w:val="20"/>
          <w:szCs w:val="20"/>
          <w:lang w:val="en-GB"/>
        </w:rPr>
        <w:t>:</w:t>
      </w:r>
      <w:r w:rsidRPr="0002239D">
        <w:rPr>
          <w:rFonts w:ascii="Times New Roman" w:hAnsi="Times New Roman" w:cs="Times New Roman"/>
          <w:sz w:val="20"/>
          <w:szCs w:val="20"/>
          <w:lang w:val="en-GB"/>
        </w:rPr>
        <w:t xml:space="preserve"> Oscillogram and spectrogram of stimulus recorded at 1 kHz (left) and 14 kHz (right) stimulus (16 bits, sampling rate 96 kHz). The spectrograms of the 1 and 14 kHz stimuli were made with an analysis bandwidth of 23 and 187 Hz, respectively, FFT size 2048, 95% overlap and Hanning window.</w:t>
      </w:r>
    </w:p>
    <w:p w14:paraId="72BF5293" w14:textId="77777777" w:rsidR="00B63DE6" w:rsidRPr="0002239D" w:rsidRDefault="00B63DE6">
      <w:pPr>
        <w:rPr>
          <w:lang w:val="en-GB"/>
        </w:rPr>
      </w:pPr>
    </w:p>
    <w:sectPr w:rsidR="00B63DE6" w:rsidRPr="0002239D" w:rsidSect="00095F88">
      <w:footerReference w:type="even" r:id="rId7"/>
      <w:footerReference w:type="default" r:id="rId8"/>
      <w:pgSz w:w="12240" w:h="15840"/>
      <w:pgMar w:top="1170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ustomXmlInsRangeStart w:id="0" w:author="Jacob Nabe-Nielsen" w:date="2020-02-25T08:34:00Z"/>
  <w:sdt>
    <w:sdtPr>
      <w:rPr>
        <w:rStyle w:val="PageNumber"/>
      </w:rPr>
      <w:id w:val="-561167678"/>
      <w:docPartObj>
        <w:docPartGallery w:val="Page Numbers (Bottom of Page)"/>
        <w:docPartUnique/>
      </w:docPartObj>
    </w:sdtPr>
    <w:sdtContent>
      <w:customXmlInsRangeEnd w:id="0"/>
      <w:p w14:paraId="2C5456B0" w14:textId="77777777" w:rsidR="00000000" w:rsidRDefault="00000000" w:rsidP="00CD180A">
        <w:pPr>
          <w:pStyle w:val="Footer"/>
          <w:framePr w:wrap="none" w:vAnchor="text" w:hAnchor="margin" w:xAlign="right" w:y="1"/>
          <w:rPr>
            <w:ins w:id="1" w:author="Jacob Nabe-Nielsen" w:date="2020-02-25T08:34:00Z"/>
            <w:rStyle w:val="PageNumber"/>
          </w:rPr>
        </w:pPr>
        <w:ins w:id="2" w:author="Jacob Nabe-Nielsen" w:date="2020-02-25T08:34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</w:ins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ins w:id="3" w:author="Jacob Nabe-Nielsen" w:date="2020-02-25T08:34:00Z">
          <w:r>
            <w:rPr>
              <w:rStyle w:val="PageNumber"/>
            </w:rPr>
            <w:fldChar w:fldCharType="end"/>
          </w:r>
        </w:ins>
      </w:p>
      <w:customXmlInsRangeStart w:id="4" w:author="Jacob Nabe-Nielsen" w:date="2020-02-25T08:34:00Z"/>
    </w:sdtContent>
  </w:sdt>
  <w:customXmlInsRangeEnd w:id="4"/>
  <w:p w14:paraId="3A8E7BAC" w14:textId="77777777" w:rsidR="00000000" w:rsidRDefault="00000000">
    <w:pPr>
      <w:pStyle w:val="Footer"/>
      <w:ind w:right="360"/>
      <w:pPrChange w:id="5" w:author="Jacob Nabe-Nielsen" w:date="2020-02-25T08:34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93463717"/>
      <w:docPartObj>
        <w:docPartGallery w:val="Page Numbers (Bottom of Page)"/>
        <w:docPartUnique/>
      </w:docPartObj>
    </w:sdtPr>
    <w:sdtContent>
      <w:p w14:paraId="24E50570" w14:textId="77777777" w:rsidR="00000000" w:rsidRDefault="00000000" w:rsidP="00CD18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010E5509" w14:textId="77777777" w:rsidR="00000000" w:rsidRDefault="00000000" w:rsidP="004E7C52">
    <w:pPr>
      <w:pStyle w:val="Footer"/>
      <w:ind w:right="360"/>
    </w:pPr>
  </w:p>
</w:ft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acob Nabe-Nielsen">
    <w15:presenceInfo w15:providerId="AD" w15:userId="S::au155800@uni.au.dk::9ae54d6f-ae61-433d-94d7-8bd6d4b9c6e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39D"/>
    <w:rsid w:val="0002239D"/>
    <w:rsid w:val="00035A5C"/>
    <w:rsid w:val="005F6B13"/>
    <w:rsid w:val="00B63DE6"/>
    <w:rsid w:val="00CB13A7"/>
    <w:rsid w:val="00FB208D"/>
    <w:rsid w:val="00FE0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6789FF"/>
  <w15:chartTrackingRefBased/>
  <w15:docId w15:val="{509B9C2B-956C-4307-8547-ABABD511F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39D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23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39D"/>
    <w:rPr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223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microsoft.com/office/2011/relationships/people" Target="people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0</Characters>
  <Application>Microsoft Office Word</Application>
  <DocSecurity>0</DocSecurity>
  <Lines>5</Lines>
  <Paragraphs>1</Paragraphs>
  <ScaleCrop>false</ScaleCrop>
  <Company>Aarhus University</Company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Nicoline Stepien</dc:creator>
  <cp:keywords/>
  <dc:description/>
  <cp:lastModifiedBy>Emilie Nicoline Stepien</cp:lastModifiedBy>
  <cp:revision>1</cp:revision>
  <dcterms:created xsi:type="dcterms:W3CDTF">2023-11-14T14:50:00Z</dcterms:created>
  <dcterms:modified xsi:type="dcterms:W3CDTF">2023-11-14T14:51:00Z</dcterms:modified>
</cp:coreProperties>
</file>